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C11C4" w14:textId="77777777" w:rsidR="00373B6D" w:rsidRPr="00F04FF7" w:rsidRDefault="00000000" w:rsidP="00EB21BA">
      <w:pPr>
        <w:pStyle w:val="1"/>
        <w:rPr>
          <w:bCs/>
          <w:sz w:val="22"/>
          <w:szCs w:val="22"/>
        </w:rPr>
      </w:pPr>
      <w:r w:rsidRPr="00F04FF7">
        <w:rPr>
          <w:sz w:val="22"/>
          <w:szCs w:val="22"/>
        </w:rPr>
        <w:t>Table S1. Frequency of fish and seafood intake during pregnancy</w:t>
      </w:r>
    </w:p>
    <w:tbl>
      <w:tblPr>
        <w:tblW w:w="9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005"/>
        <w:gridCol w:w="977"/>
        <w:gridCol w:w="999"/>
        <w:gridCol w:w="925"/>
        <w:gridCol w:w="892"/>
        <w:gridCol w:w="977"/>
        <w:gridCol w:w="724"/>
        <w:gridCol w:w="758"/>
      </w:tblGrid>
      <w:tr w:rsidR="00060D30" w:rsidRPr="00F04FF7" w14:paraId="0705FDD0" w14:textId="77777777" w:rsidTr="00C45325">
        <w:trPr>
          <w:trHeight w:val="375"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4860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5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8E1" w14:textId="77777777" w:rsidR="00373B6D" w:rsidRPr="00F04FF7" w:rsidRDefault="00000000" w:rsidP="007C302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Frequency of intake</w:t>
            </w:r>
          </w:p>
        </w:tc>
      </w:tr>
      <w:tr w:rsidR="00060D30" w:rsidRPr="00F04FF7" w14:paraId="0B61C40E" w14:textId="77777777" w:rsidTr="00C45325">
        <w:trPr>
          <w:trHeight w:val="375"/>
        </w:trPr>
        <w:tc>
          <w:tcPr>
            <w:tcW w:w="2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199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46E" w14:textId="77777777" w:rsidR="00373B6D" w:rsidRPr="00F04FF7" w:rsidRDefault="00000000" w:rsidP="007C302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19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6C20" w14:textId="448FEE8F" w:rsidR="00373B6D" w:rsidRPr="00F04FF7" w:rsidRDefault="00000000" w:rsidP="007C302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25C" w14:textId="60BFB0AD" w:rsidR="00373B6D" w:rsidRPr="00F04FF7" w:rsidRDefault="00000000" w:rsidP="007C302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4B47" w14:textId="05124F9D" w:rsidR="00373B6D" w:rsidRPr="00F04FF7" w:rsidRDefault="00000000" w:rsidP="007C3023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3 and more/week</w:t>
            </w:r>
          </w:p>
        </w:tc>
      </w:tr>
      <w:tr w:rsidR="00060D30" w:rsidRPr="00F04FF7" w14:paraId="079F3400" w14:textId="77777777" w:rsidTr="00C45325">
        <w:trPr>
          <w:trHeight w:val="375"/>
        </w:trPr>
        <w:tc>
          <w:tcPr>
            <w:tcW w:w="2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F7DF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F4FC" w14:textId="77777777" w:rsidR="00373B6D" w:rsidRPr="00F04FF7" w:rsidRDefault="00000000" w:rsidP="00F5033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529F" w14:textId="05E6D2B8" w:rsidR="00373B6D" w:rsidRPr="00F04FF7" w:rsidRDefault="00000000" w:rsidP="007C3023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F04FF7">
              <w:rPr>
                <w:rFonts w:ascii="Times New Roman" w:eastAsiaTheme="minorEastAsia" w:hAnsi="Times New Roman"/>
                <w:kern w:val="0"/>
                <w:sz w:val="22"/>
              </w:rPr>
              <w:t>(%)</w:t>
            </w:r>
            <w:r w:rsidR="00A45CD5" w:rsidRPr="00F04FF7">
              <w:rPr>
                <w:rFonts w:ascii="Times New Roman" w:eastAsiaTheme="minorEastAsia" w:hAnsi="Times New Roman"/>
                <w:kern w:val="0"/>
                <w:sz w:val="22"/>
              </w:rPr>
              <w:t xml:space="preserve"> 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66F7" w14:textId="77777777" w:rsidR="00373B6D" w:rsidRPr="00F04FF7" w:rsidRDefault="00000000" w:rsidP="00F5033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FD55" w14:textId="251C9C3C" w:rsidR="00373B6D" w:rsidRPr="00F04FF7" w:rsidRDefault="00000000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04FF7">
              <w:rPr>
                <w:rFonts w:ascii="Times New Roman" w:eastAsiaTheme="minorEastAsia" w:hAnsi="Times New Roman"/>
                <w:kern w:val="0"/>
                <w:sz w:val="22"/>
              </w:rPr>
              <w:t>(%)</w:t>
            </w:r>
            <w:r w:rsidR="00A45CD5" w:rsidRPr="00F04FF7">
              <w:rPr>
                <w:rFonts w:ascii="Times New Roman" w:eastAsiaTheme="minorEastAsia" w:hAnsi="Times New Roman"/>
                <w:kern w:val="0"/>
                <w:sz w:val="22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530F" w14:textId="77777777" w:rsidR="00373B6D" w:rsidRPr="00F04FF7" w:rsidRDefault="00000000" w:rsidP="00F5033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5498" w14:textId="55A26789" w:rsidR="00373B6D" w:rsidRPr="00F04FF7" w:rsidRDefault="00000000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04FF7">
              <w:rPr>
                <w:rFonts w:ascii="Times New Roman" w:eastAsiaTheme="minorEastAsia" w:hAnsi="Times New Roman"/>
                <w:kern w:val="0"/>
                <w:sz w:val="22"/>
              </w:rPr>
              <w:t>(%)</w:t>
            </w:r>
            <w:r w:rsidR="00A45CD5" w:rsidRPr="00F04FF7">
              <w:rPr>
                <w:rFonts w:ascii="Times New Roman" w:eastAsiaTheme="minorEastAsia" w:hAnsi="Times New Roman"/>
                <w:kern w:val="0"/>
                <w:sz w:val="22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2582" w14:textId="77777777" w:rsidR="00373B6D" w:rsidRPr="00F04FF7" w:rsidRDefault="00000000" w:rsidP="00F5033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DC158" w14:textId="526AE662" w:rsidR="00373B6D" w:rsidRPr="00F04FF7" w:rsidRDefault="00000000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04FF7">
              <w:rPr>
                <w:rFonts w:ascii="Times New Roman" w:eastAsiaTheme="minorEastAsia" w:hAnsi="Times New Roman"/>
                <w:kern w:val="0"/>
                <w:sz w:val="22"/>
              </w:rPr>
              <w:t>(%)</w:t>
            </w:r>
            <w:r w:rsidR="00A45CD5" w:rsidRPr="00F04FF7">
              <w:rPr>
                <w:rFonts w:ascii="Times New Roman" w:eastAsiaTheme="minorEastAsia" w:hAnsi="Times New Roman"/>
                <w:kern w:val="0"/>
                <w:sz w:val="22"/>
              </w:rPr>
              <w:t>*</w:t>
            </w:r>
          </w:p>
        </w:tc>
      </w:tr>
      <w:tr w:rsidR="00060D30" w:rsidRPr="00F04FF7" w14:paraId="771A3CFB" w14:textId="77777777" w:rsidTr="00C45325">
        <w:trPr>
          <w:trHeight w:val="375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8E1D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Fatty fish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A529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D955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6324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225D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0BCD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6BEC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1C45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4D3F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60D30" w:rsidRPr="00F04FF7" w14:paraId="09183586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53E2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Tu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1C1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74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ABFD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6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857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34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BA9F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782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97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695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11.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298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8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3C8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6.0)</w:t>
            </w:r>
          </w:p>
        </w:tc>
      </w:tr>
      <w:tr w:rsidR="00060D30" w:rsidRPr="00F04FF7" w14:paraId="5C67F954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E85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Salm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E791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17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8CF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3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80D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56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62B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1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B98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7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C63E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.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211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BFA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3.6)</w:t>
            </w:r>
          </w:p>
        </w:tc>
      </w:tr>
      <w:tr w:rsidR="00060D30" w:rsidRPr="00F04FF7" w14:paraId="4C2D88F8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FE9C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Pacific saury/mackere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5A26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26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579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4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2B5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57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E6B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1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198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8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C12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.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628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240A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4.6)</w:t>
            </w:r>
          </w:p>
        </w:tc>
      </w:tr>
      <w:tr w:rsidR="00060D30" w:rsidRPr="00F04FF7" w14:paraId="335B3EAC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7D52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Horse mackerel/sard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37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38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B529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1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BE4F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02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36D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9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078F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6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66B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8.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F2B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8ED5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1.5)</w:t>
            </w:r>
          </w:p>
        </w:tc>
      </w:tr>
      <w:tr w:rsidR="00060D30" w:rsidRPr="00F04FF7" w14:paraId="7E866576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164A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Yellow tai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B81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56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6671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56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C7D5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02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47E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7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75D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1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954D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.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61AD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DE3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56.1)</w:t>
            </w:r>
          </w:p>
        </w:tc>
      </w:tr>
      <w:tr w:rsidR="00060D30" w:rsidRPr="00F04FF7" w14:paraId="5E5B4018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6492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Lean fis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C86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F651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229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57A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734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696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32A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E5A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60D30" w:rsidRPr="00F04FF7" w14:paraId="79D7B001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CAE8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Cod/flatfis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F98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695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C0B1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85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22A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09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343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13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830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8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71C7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1.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F0C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34C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85.4)</w:t>
            </w:r>
          </w:p>
        </w:tc>
      </w:tr>
      <w:tr w:rsidR="00060D30" w:rsidRPr="00F04FF7" w14:paraId="33427861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927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Sea brea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180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93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74B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72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023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0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7B06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24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CF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9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0C3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2.4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D10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FCF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72.9)</w:t>
            </w:r>
          </w:p>
        </w:tc>
      </w:tr>
      <w:tr w:rsidR="00060D30" w:rsidRPr="00F04FF7" w14:paraId="5B31EF86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F336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Fish pas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2D84" w14:textId="77777777" w:rsidR="00373B6D" w:rsidRPr="00F04FF7" w:rsidRDefault="00373B6D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050F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DDB4" w14:textId="77777777" w:rsidR="00373B6D" w:rsidRPr="00F04FF7" w:rsidRDefault="00373B6D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0048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A559" w14:textId="77777777" w:rsidR="00373B6D" w:rsidRPr="00F04FF7" w:rsidRDefault="00373B6D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FCFB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0520" w14:textId="77777777" w:rsidR="00373B6D" w:rsidRPr="00F04FF7" w:rsidRDefault="00373B6D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4B3C" w14:textId="77777777" w:rsidR="00373B6D" w:rsidRPr="00F04FF7" w:rsidRDefault="00373B6D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</w:tr>
      <w:tr w:rsidR="00060D30" w:rsidRPr="00F04FF7" w14:paraId="334CA36B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C066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Baked fish pas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BEE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7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AF0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6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829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16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30BF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8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DD89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05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BEB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12.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F69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5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9D9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6.2)</w:t>
            </w:r>
          </w:p>
        </w:tc>
      </w:tr>
      <w:tr w:rsidR="00060D30" w:rsidRPr="00F04FF7" w14:paraId="5C78F0B9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272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Steamed fish pas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956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99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B61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1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87D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47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B7E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1093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9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C09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7.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DCC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8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480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1.3)</w:t>
            </w:r>
          </w:p>
        </w:tc>
      </w:tr>
      <w:tr w:rsidR="00060D30" w:rsidRPr="00F04FF7" w14:paraId="65721B97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B53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Fried fish pas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CB20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26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91DF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4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EC9C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35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D2EC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28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EB1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7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56A9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5.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93D9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873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4.6)</w:t>
            </w:r>
          </w:p>
        </w:tc>
      </w:tr>
      <w:tr w:rsidR="00060D30" w:rsidRPr="00F04FF7" w14:paraId="3694DED8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6B8F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Seafo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48E1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A35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57B9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59CE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0895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051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E224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5A30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60D30" w:rsidRPr="00F04FF7" w14:paraId="61227FB7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488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Shrim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E3A4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49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C0D4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2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4BFA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95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69D3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8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961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64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3AC9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7.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E9E4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A47F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42.9)</w:t>
            </w:r>
          </w:p>
        </w:tc>
      </w:tr>
      <w:tr w:rsidR="00060D30" w:rsidRPr="00F04FF7" w14:paraId="0A6EAF7D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8AF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Cla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85F2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91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93D8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0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93EB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76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F08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4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1586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42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153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5.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71B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3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BB5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0.4)</w:t>
            </w:r>
          </w:p>
        </w:tc>
      </w:tr>
      <w:tr w:rsidR="00060D30" w:rsidRPr="00F04FF7" w14:paraId="1120C9EB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F393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Squi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2BD7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240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9DFD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4.4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C64E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625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7E8B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2.2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7D06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59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9FE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3.2)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3D95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72B1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64.4)</w:t>
            </w:r>
          </w:p>
        </w:tc>
      </w:tr>
      <w:tr w:rsidR="00060D30" w:rsidRPr="00F04FF7" w14:paraId="58A97C28" w14:textId="77777777" w:rsidTr="00C45325">
        <w:trPr>
          <w:trHeight w:val="375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F924" w14:textId="77777777" w:rsidR="00373B6D" w:rsidRPr="00F04FF7" w:rsidRDefault="00000000" w:rsidP="007C3023">
            <w:pPr>
              <w:widowControl/>
              <w:ind w:firstLineChars="152" w:firstLine="334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Octopu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9978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591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5DB3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72.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4BFB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207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BF9C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25.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C560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5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B789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1.8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DD6F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BCEC" w14:textId="77777777" w:rsidR="00373B6D" w:rsidRPr="00F04FF7" w:rsidRDefault="00000000" w:rsidP="007C302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(72.6)</w:t>
            </w:r>
          </w:p>
        </w:tc>
      </w:tr>
    </w:tbl>
    <w:p w14:paraId="790CDCE0" w14:textId="6F4FDB45" w:rsidR="00373B6D" w:rsidRPr="00F703A9" w:rsidRDefault="00000000" w:rsidP="007C3023">
      <w:pPr>
        <w:widowControl/>
        <w:jc w:val="left"/>
        <w:rPr>
          <w:rFonts w:ascii="Times New Roman" w:eastAsia="ＭＳ Ｐゴシック" w:hAnsi="Times New Roman"/>
          <w:color w:val="000000"/>
          <w:kern w:val="0"/>
          <w:sz w:val="22"/>
        </w:rPr>
      </w:pPr>
      <w:r w:rsidRPr="00F703A9">
        <w:rPr>
          <w:rFonts w:ascii="Times New Roman" w:eastAsia="ＭＳ Ｐゴシック" w:hAnsi="Times New Roman"/>
          <w:color w:val="000000"/>
          <w:kern w:val="0"/>
          <w:sz w:val="22"/>
        </w:rPr>
        <w:t xml:space="preserve">*The percentages </w:t>
      </w:r>
      <w:r w:rsidR="00AE3C26" w:rsidRPr="00F703A9">
        <w:rPr>
          <w:rFonts w:ascii="Times New Roman" w:eastAsia="ＭＳ Ｐゴシック" w:hAnsi="Times New Roman"/>
          <w:color w:val="000000"/>
          <w:kern w:val="0"/>
          <w:sz w:val="22"/>
        </w:rPr>
        <w:t>were</w:t>
      </w:r>
      <w:r w:rsidR="009F3B75" w:rsidRPr="00F703A9">
        <w:rPr>
          <w:rFonts w:ascii="Times New Roman" w:eastAsia="ＭＳ Ｐゴシック" w:hAnsi="Times New Roman"/>
          <w:color w:val="000000"/>
          <w:kern w:val="0"/>
          <w:sz w:val="22"/>
        </w:rPr>
        <w:t xml:space="preserve"> the</w:t>
      </w:r>
      <w:r w:rsidRPr="00F703A9">
        <w:rPr>
          <w:rFonts w:ascii="Times New Roman" w:eastAsia="ＭＳ Ｐゴシック" w:hAnsi="Times New Roman"/>
          <w:color w:val="000000"/>
          <w:kern w:val="0"/>
          <w:sz w:val="22"/>
        </w:rPr>
        <w:t xml:space="preserve"> column percentages.</w:t>
      </w:r>
    </w:p>
    <w:p w14:paraId="7D826F1D" w14:textId="77777777" w:rsidR="00373B6D" w:rsidRPr="00F703A9" w:rsidRDefault="00373B6D" w:rsidP="007C3023">
      <w:pPr>
        <w:widowControl/>
        <w:jc w:val="left"/>
        <w:rPr>
          <w:rFonts w:ascii="Times New Roman" w:eastAsia="ＭＳ Ｐゴシック" w:hAnsi="Times New Roman"/>
          <w:color w:val="000000"/>
          <w:kern w:val="0"/>
          <w:sz w:val="22"/>
        </w:rPr>
      </w:pPr>
    </w:p>
    <w:p w14:paraId="0FEDA18D" w14:textId="77777777" w:rsidR="00373B6D" w:rsidRPr="00F04FF7" w:rsidRDefault="00373B6D" w:rsidP="007C3023">
      <w:pPr>
        <w:widowControl/>
        <w:jc w:val="left"/>
        <w:rPr>
          <w:rFonts w:ascii="Times New Roman" w:eastAsia="ＭＳ Ｐゴシック" w:hAnsi="Times New Roman"/>
          <w:color w:val="000000"/>
          <w:kern w:val="0"/>
          <w:sz w:val="22"/>
        </w:rPr>
        <w:sectPr w:rsidR="00373B6D" w:rsidRPr="00F04FF7" w:rsidSect="001234AD">
          <w:type w:val="continuous"/>
          <w:pgSz w:w="11907" w:h="16839" w:code="9"/>
          <w:pgMar w:top="1418" w:right="1418" w:bottom="1418" w:left="1418" w:header="851" w:footer="992" w:gutter="0"/>
          <w:cols w:space="425"/>
          <w:docGrid w:linePitch="360"/>
        </w:sectPr>
      </w:pPr>
    </w:p>
    <w:p w14:paraId="2A5B54FF" w14:textId="72B373F8" w:rsidR="00373B6D" w:rsidRPr="00F04FF7" w:rsidRDefault="00000000" w:rsidP="00EB21BA">
      <w:pPr>
        <w:pStyle w:val="1"/>
        <w:rPr>
          <w:sz w:val="22"/>
          <w:szCs w:val="22"/>
        </w:rPr>
      </w:pPr>
      <w:r w:rsidRPr="00F04FF7">
        <w:rPr>
          <w:sz w:val="22"/>
          <w:szCs w:val="22"/>
        </w:rPr>
        <w:lastRenderedPageBreak/>
        <w:t>Table S2. Results of logistic regression analysis (frequency of fish intake and preterm during pregnancy)</w:t>
      </w:r>
    </w:p>
    <w:tbl>
      <w:tblPr>
        <w:tblW w:w="72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646"/>
        <w:gridCol w:w="712"/>
        <w:gridCol w:w="705"/>
        <w:gridCol w:w="709"/>
        <w:gridCol w:w="712"/>
        <w:gridCol w:w="718"/>
      </w:tblGrid>
      <w:tr w:rsidR="00060D30" w:rsidRPr="00F04FF7" w14:paraId="4D707504" w14:textId="77777777" w:rsidTr="001234AD">
        <w:trPr>
          <w:trHeight w:val="30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88C03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C9B" w14:textId="77777777" w:rsidR="00373B6D" w:rsidRPr="00F04FF7" w:rsidRDefault="00000000" w:rsidP="007C302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term</w:t>
            </w:r>
          </w:p>
        </w:tc>
      </w:tr>
      <w:tr w:rsidR="00060D30" w:rsidRPr="00F04FF7" w14:paraId="6CDB9672" w14:textId="77777777" w:rsidTr="001234AD">
        <w:trPr>
          <w:trHeight w:val="300"/>
        </w:trPr>
        <w:tc>
          <w:tcPr>
            <w:tcW w:w="3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60B11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B9B" w14:textId="77777777" w:rsidR="00373B6D" w:rsidRPr="00F04FF7" w:rsidRDefault="00000000" w:rsidP="007C302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1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79AC" w14:textId="77777777" w:rsidR="00373B6D" w:rsidRPr="00F04FF7" w:rsidRDefault="00000000" w:rsidP="007C302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odel 2</w:t>
            </w:r>
          </w:p>
        </w:tc>
      </w:tr>
      <w:tr w:rsidR="00060D30" w:rsidRPr="00F04FF7" w14:paraId="2B8F270A" w14:textId="77777777" w:rsidTr="001234AD">
        <w:trPr>
          <w:trHeight w:val="300"/>
        </w:trPr>
        <w:tc>
          <w:tcPr>
            <w:tcW w:w="3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780E2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4679" w14:textId="77777777" w:rsidR="00373B6D" w:rsidRPr="00F04FF7" w:rsidRDefault="00000000" w:rsidP="007C302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9123" w14:textId="154614A9" w:rsidR="00373B6D" w:rsidRPr="00F04FF7" w:rsidRDefault="00000000" w:rsidP="007C302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A4E3" w14:textId="77777777" w:rsidR="00373B6D" w:rsidRPr="00F04FF7" w:rsidRDefault="00000000" w:rsidP="007C302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262A5" w14:textId="3C9346AD" w:rsidR="00373B6D" w:rsidRPr="00F04FF7" w:rsidRDefault="00000000" w:rsidP="007C302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95%CI)</w:t>
            </w:r>
          </w:p>
        </w:tc>
      </w:tr>
      <w:tr w:rsidR="00060D30" w:rsidRPr="00F04FF7" w14:paraId="36E2D59B" w14:textId="77777777" w:rsidTr="001234A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EF8" w14:textId="77777777" w:rsidR="00373B6D" w:rsidRPr="00F04FF7" w:rsidRDefault="00000000" w:rsidP="007C30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almo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ECC0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E41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FC5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1A8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2C0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5A0" w14:textId="77777777" w:rsidR="00373B6D" w:rsidRPr="00F04FF7" w:rsidRDefault="00373B6D" w:rsidP="007C30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F04FF7" w:rsidRPr="00F04FF7" w14:paraId="64682735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63EA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E239" w14:textId="45B074D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72DB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26B5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BDDB" w14:textId="35C3A563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34B5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B56E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7E7BA912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0BD3" w14:textId="790B25EC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62E2" w14:textId="50EA044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7202" w14:textId="03744F78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3A4E0" w14:textId="35EEF7E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D94D" w14:textId="675A9711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3418" w14:textId="7C91580E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3D62" w14:textId="6FFE9E8D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2F6949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AE3" w14:textId="3BBACF16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6056" w14:textId="112B5D62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B655" w14:textId="20196059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B4B7" w14:textId="2BA8EB0D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C883" w14:textId="2E30FECC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497E" w14:textId="6EEC0393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4302" w14:textId="1615725F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7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574E4D5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6DA5" w14:textId="17E7EAF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2D28" w14:textId="4D34A164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2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3CAF" w14:textId="08920130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E7A8" w14:textId="0A4E29EB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5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E8F4" w14:textId="510AEE53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3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B914" w14:textId="6F520D38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DEFA" w14:textId="4FD176C2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5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B6405E6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1D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orse mackerel/sardin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8A9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84B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53B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A1C4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DA0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57A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3A877FAA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D09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7BFF" w14:textId="168DEE0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DBA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4C5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7C8D" w14:textId="79E2E593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154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E9E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2220B27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56F" w14:textId="372DD096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5ADE" w14:textId="3C7D1447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E71D" w14:textId="64445385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9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3607" w14:textId="73AAC7D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0.9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72FF" w14:textId="7A22AFD6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9347" w14:textId="39D2100F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E12F" w14:textId="31C5DEEC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0.97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400D3CE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319" w14:textId="73A7CF93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D970" w14:textId="5791BE2F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71FB" w14:textId="2C45014A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0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9148" w14:textId="79C0F75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74F6" w14:textId="734FF134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DA4E" w14:textId="4ABEECE2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9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D37A" w14:textId="0F05D389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F8FDFCF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947" w14:textId="07D32661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5F6A" w14:textId="4C61C96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2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1817" w14:textId="6E4F43E7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7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CEC4" w14:textId="7ADDB106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7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400B" w14:textId="34075E17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ED17" w14:textId="1992875A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7861" w14:textId="6D90F36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5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454DCD98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AF04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cific saury/mackere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E360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B92F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1BB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F49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94FB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120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1FA5689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064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B3CF" w14:textId="694473C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B9C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0BB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176A" w14:textId="3D63366F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41E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39A0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34725321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7546" w14:textId="4A7400F9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CC8B" w14:textId="0D656EEF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C4FB" w14:textId="71ECF4D1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9020" w14:textId="25DD2D1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E548" w14:textId="3A1A97A5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C3D6" w14:textId="255F34BB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C9ED" w14:textId="6CD69EF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4E59D5D6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DE26" w14:textId="5F5630F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2462" w14:textId="07B00DA6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8F81" w14:textId="2A78F887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0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21C7" w14:textId="3117933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A7EE" w14:textId="130BC1D3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5117" w14:textId="5076A3C7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0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D477" w14:textId="009C6C6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5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463DC1EF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F47" w14:textId="08A14BC6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3D25" w14:textId="5E476F8C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92ED" w14:textId="7DE31D98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69CF" w14:textId="70775FDF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33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10A0" w14:textId="5E3B92E3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AF93" w14:textId="7275EBD2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985B" w14:textId="0BF67D3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3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62644C90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D6B9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Yellowtai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5C6F" w14:textId="4A6B590D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F76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EAD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8F65" w14:textId="13441966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018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E709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70374B6D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19BD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A30F1" w14:textId="4585BB14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459C2" w14:textId="72EC3D4F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4108A" w14:textId="6BF8F20A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B4649" w14:textId="1ED593F8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45BA6" w14:textId="33C57141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CD655" w14:textId="38969252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15747D86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788E" w14:textId="2EE4AED1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E9F0D" w14:textId="7362256A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889CB" w14:textId="0CF34629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02F1" w14:textId="2EA5E560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CBB5B" w14:textId="383FE2E5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C69CD" w14:textId="30E4D206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3ABD9" w14:textId="0A2E4E66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17AAD0BE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416B" w14:textId="16135122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hAnsi="Times New Roman"/>
                <w:color w:val="000000"/>
                <w:sz w:val="22"/>
              </w:rPr>
              <w:t>1/week and more tha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6123" w14:textId="1EC65E40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6F8D" w14:textId="6BD742C5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1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D6D89" w14:textId="2D5D54FD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FD72B" w14:textId="27D8FF85" w:rsidR="00F04FF7" w:rsidRPr="00F04FF7" w:rsidRDefault="00F04FF7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E6184" w14:textId="5559F809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0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FD713" w14:textId="2D824C80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1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7477910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4F67" w14:textId="514DB77D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D930" w14:textId="6E87A686" w:rsidR="00F04FF7" w:rsidRPr="00F04FF7" w:rsidRDefault="00F04FF7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8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BFE2C" w14:textId="3C298264" w:rsidR="00F04FF7" w:rsidRPr="00F04FF7" w:rsidRDefault="00D41B3C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2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2C203" w14:textId="709241D4" w:rsidR="00F04FF7" w:rsidRPr="00F04FF7" w:rsidRDefault="00F04FF7" w:rsidP="00F04FF7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2.8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9D9BC" w14:textId="69072773" w:rsidR="00F04FF7" w:rsidRPr="00F04FF7" w:rsidRDefault="00F04FF7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6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2E9AC" w14:textId="778D5286" w:rsidR="00F04FF7" w:rsidRPr="00F04FF7" w:rsidRDefault="00D41B3C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11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B465E" w14:textId="7ABD977C" w:rsidR="00F04FF7" w:rsidRPr="00F04FF7" w:rsidRDefault="00F04FF7" w:rsidP="00F04FF7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2.5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45A060D4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E8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u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E8AD" w14:textId="3095F9BC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386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5F94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6A2A" w14:textId="049A5C4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85F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B4EB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01EBE261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8D77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F003" w14:textId="6D6271E1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7E81" w14:textId="706CE7BE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E56B" w14:textId="1D034F40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0973" w14:textId="4592EB56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3081" w14:textId="342831DA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B9C1" w14:textId="050D38F0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</w:tr>
      <w:tr w:rsidR="00F04FF7" w:rsidRPr="00F04FF7" w14:paraId="25A14678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EBB" w14:textId="5548824C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0E51" w14:textId="2FB6414E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16DC" w14:textId="1F7C15DD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E32A" w14:textId="35F44CA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1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BC03" w14:textId="505F3FF8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C5AA" w14:textId="03A3D60B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1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C6ED" w14:textId="5669757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0.9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3B191F87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14D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/week and more tha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2A4B" w14:textId="124C87A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587B" w14:textId="765F8976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73B3" w14:textId="782CF55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5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6E2D" w14:textId="43DD6FB1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6727" w14:textId="3F57251C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FC7E" w14:textId="26CBE00C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25838C0C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B538" w14:textId="4E63A818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7E541" w14:textId="1C9728FE" w:rsidR="00F04FF7" w:rsidRPr="00F04FF7" w:rsidRDefault="00F04FF7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2EC7F" w14:textId="4A296D53" w:rsidR="00F04FF7" w:rsidRPr="00F04FF7" w:rsidRDefault="00D41B3C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794B0" w14:textId="6FCCC233" w:rsidR="00F04FF7" w:rsidRPr="00F04FF7" w:rsidRDefault="00F04FF7" w:rsidP="00F04FF7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4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FE188" w14:textId="54F5D75E" w:rsidR="00F04FF7" w:rsidRPr="00F04FF7" w:rsidRDefault="00F04FF7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DDB8" w14:textId="0D377718" w:rsidR="00F04FF7" w:rsidRPr="00F04FF7" w:rsidRDefault="00D41B3C" w:rsidP="00F04FF7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5C857" w14:textId="765EFE54" w:rsidR="00F04FF7" w:rsidRPr="00F04FF7" w:rsidRDefault="00F04FF7" w:rsidP="00F04FF7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35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71DF6F9D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546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ea brea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A0D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9B5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269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E58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F7A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C7CB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3247CC07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512" w14:textId="77777777" w:rsidR="00F04FF7" w:rsidRPr="00F04FF7" w:rsidRDefault="00F04FF7" w:rsidP="00F04FF7">
            <w:pPr>
              <w:widowControl/>
              <w:ind w:firstLine="354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D0E9" w14:textId="0CD0196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250E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5C94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9971" w14:textId="5812A80C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71A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A35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16BC02FA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696" w14:textId="657F20B1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CB41" w14:textId="6314510A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5063" w14:textId="3253F3ED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9C49" w14:textId="1D43165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90CF" w14:textId="78450E70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2B71" w14:textId="23E097FB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7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6A83" w14:textId="354FD1C8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0.9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03263A5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D10" w14:textId="6A7D56FD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5A27" w14:textId="2E0286E1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4DC1" w14:textId="59C19EB7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B8CE" w14:textId="31BCCC2B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B2EC" w14:textId="19622A2E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B36C" w14:textId="7A333DDD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E5BD" w14:textId="522FA379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2BDD2D7F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E91" w14:textId="56B3841D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6169" w14:textId="1985CA59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6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BFBA" w14:textId="73F2C797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7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2074" w14:textId="32F148D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3.2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F2D5" w14:textId="5658EA85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4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B669" w14:textId="1AD944A5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BC9A" w14:textId="089F2D2E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2.7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297CD3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3AE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od/flatfis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7A9E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0345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624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338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C36B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946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5DAFB850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BD3A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072F" w14:textId="208EA51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478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DB6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518A" w14:textId="418665C3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D62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5B4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6442A454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C921" w14:textId="3FE033C9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B854" w14:textId="3CF58A1C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30FA" w14:textId="43DFE863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C514" w14:textId="6D83406E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5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7D70" w14:textId="3C289F23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FE30" w14:textId="1C2B1D13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62BC" w14:textId="5D94F77B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38F28A06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924" w14:textId="172F8B66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lastRenderedPageBreak/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493C" w14:textId="6D9B28F2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3FB7" w14:textId="7FE2F39B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9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1CCF" w14:textId="5F4BB93D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F610" w14:textId="1FA2998D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7485" w14:textId="3D071F0B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C857" w14:textId="36E7053F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7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DF9990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C88B" w14:textId="160398AE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5776" w14:textId="14E42287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6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10F9" w14:textId="40A872C0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08C3" w14:textId="7AD22A1C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2.7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CE53" w14:textId="17A77838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5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0371" w14:textId="553ECB3A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F638" w14:textId="57C11A60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2.5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21E6F27A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E2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Baked fish past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815E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D80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649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167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F25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1F7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43F3D1C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3A9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5CDB" w14:textId="3278203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1BD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0E1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A181" w14:textId="374CC4EC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DC8F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15D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3230B08D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E435" w14:textId="23050FC6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BD71" w14:textId="74FC1867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5903" w14:textId="194709E4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B470" w14:textId="6BA680A9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5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F957" w14:textId="3484560F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517A" w14:textId="65074EED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8B1C" w14:textId="261DC292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2B5721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E2F9" w14:textId="143ADA20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2474" w14:textId="32E059F5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403E" w14:textId="55533702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7D04" w14:textId="6DA2C369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CAE8" w14:textId="4122CFD9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18EB" w14:textId="646BD8A6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EC20" w14:textId="5EBE31E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9DA797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0732" w14:textId="30CEC422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C209" w14:textId="5F476E8A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2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A7F0" w14:textId="747236FE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85C4" w14:textId="182F824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4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997A" w14:textId="5CCE590A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BF1A" w14:textId="1863507E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23DB" w14:textId="418C729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3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DB2DD3A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CF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teamed fish past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632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BFEF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1BD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4BF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F6B0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863E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6EF2B198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D8B5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5B0B" w14:textId="74741C76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6CD0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742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E68A" w14:textId="0C8CAFBE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F9B9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13E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515B98B6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505" w14:textId="07472346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43F3" w14:textId="5D23103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80BF" w14:textId="5CB4A45C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CD18" w14:textId="71A52C90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E3EA" w14:textId="5B02098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6BD1" w14:textId="3513B2BD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E24E" w14:textId="4414A2E8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661F053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6ECF" w14:textId="4F20DC84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DC3B" w14:textId="2EEC26E8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A5E4" w14:textId="19124174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E93B" w14:textId="68AB838D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4843" w14:textId="15E2698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0548" w14:textId="4FBCC2A4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9E48" w14:textId="66BA83E2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CFF7CFB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596" w14:textId="3AB8949C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3016" w14:textId="12919094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989A" w14:textId="6C65C56C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3943" w14:textId="16E2A02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C025" w14:textId="5D2FACAC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0834" w14:textId="17840072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BF02" w14:textId="1C625AA2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1C44D295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71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ried fish past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1F1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915E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9F1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E3F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2D75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BA39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61ED138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89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F147" w14:textId="7DA7C3AB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0B0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19E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9187" w14:textId="352BB5EB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91C7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5FC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618770CA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72D6" w14:textId="562A0AA6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6B4F" w14:textId="2962BD10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A14B" w14:textId="1753A89D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B428" w14:textId="0F26A92D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2A64" w14:textId="34A1C78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F939" w14:textId="3E11DA59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6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D0B4" w14:textId="043BB10D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6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4C61D7D4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8B3" w14:textId="25E76450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E369" w14:textId="2072B155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F874" w14:textId="7F78438E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54A7" w14:textId="5934CEE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74B1" w14:textId="319D39D9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850A" w14:textId="4DF2665E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A933" w14:textId="0103FC0B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53DD5AD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B2BC" w14:textId="39001B04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C484" w14:textId="3152A448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DD36" w14:textId="43C4AB74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7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319D" w14:textId="59F17C08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4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3B6F" w14:textId="7914B3C5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1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04A4" w14:textId="674DFC69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CFF5" w14:textId="10E8EDF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43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B96D34E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285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hrimp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3B7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5F1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53D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17B4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4D19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A9D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57B4C488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E09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39AC" w14:textId="51D2B9AA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637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6A6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FF60" w14:textId="7FE30D5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F48B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743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3B835191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6D9" w14:textId="54194D02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0CD1" w14:textId="7CCCB534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B3E6" w14:textId="6AF24732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4FB5" w14:textId="20302722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1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7B5D" w14:textId="67E763F4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89DD" w14:textId="35D9474C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9184" w14:textId="52FCF60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1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70E241A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FD05" w14:textId="69AC166C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7E63" w14:textId="6086FB33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6013" w14:textId="6BA242FF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9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9703" w14:textId="725A103A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5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2D52" w14:textId="3073DF80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9DD2" w14:textId="6B9111D0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6505" w14:textId="4D76D706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325F40A7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F039" w14:textId="09E51F21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900D" w14:textId="0C5F369B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184B" w14:textId="4AF117F6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7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B95A" w14:textId="042D68DA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3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B62C" w14:textId="0AEBDC71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3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6EDC" w14:textId="37654549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80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9C3B" w14:textId="6323E1FC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3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1F6E96AE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98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la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749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1084" w14:textId="1E3124CA" w:rsidR="00F04FF7" w:rsidRPr="00D41B3C" w:rsidRDefault="00D41B3C" w:rsidP="00F04FF7">
            <w:pPr>
              <w:widowControl/>
              <w:jc w:val="left"/>
              <w:rPr>
                <w:rFonts w:ascii="Times New Roman" w:eastAsiaTheme="minorEastAsia" w:hAnsi="Times New Roman" w:hint="eastAsia"/>
                <w:kern w:val="0"/>
                <w:sz w:val="22"/>
                <w:u w:val="single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2"/>
                <w:u w:val="single"/>
              </w:rPr>
              <w:t>,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3FE5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E08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4915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658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2DAA5D1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23F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2E33" w14:textId="532B970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4959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A7AF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C1EF" w14:textId="266C127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D41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C10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1F0E96E0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D78" w14:textId="35E7EC10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ADF1" w14:textId="426D4B28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DF60" w14:textId="5E5D2CDA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4423" w14:textId="5D1C1656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B986" w14:textId="475304E1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161C" w14:textId="431FCA93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EE22" w14:textId="3CD48DB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263F392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10E" w14:textId="1D57E8B2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F9F8" w14:textId="4C914C4A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8EAA" w14:textId="378E8E5F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D4FE" w14:textId="1991C25A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E7D2" w14:textId="6B4EA5AF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2B12" w14:textId="35AB4710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7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2BD3" w14:textId="414D1DD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7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5F47E5E4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460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BDB6" w14:textId="76296DA7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8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CC1A" w14:textId="72F8B0EB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59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EB3E" w14:textId="07D9B9C3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1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95A6" w14:textId="74C908FC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B8E7" w14:textId="06D20C9A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70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4738" w14:textId="467E86B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3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318A27F3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EA8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quid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A34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9204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7845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E094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9516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48A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562B9862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587E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8AA0" w14:textId="35F510E8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067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39F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06E8" w14:textId="45E919FF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ADDA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472F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323C6991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DE4A" w14:textId="5086C80F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A2EF" w14:textId="3296F5BA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93CD" w14:textId="49A8227A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E54F" w14:textId="46B810C2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C643" w14:textId="1DD1D5F3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EBE0" w14:textId="433A36FA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F407" w14:textId="7F02EA80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3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7342FF58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9BEB" w14:textId="5DB5C7A8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61B5" w14:textId="3CF8AF4A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46B4" w14:textId="523F8CF1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5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3B3C" w14:textId="1E67AEAE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5073" w14:textId="7BE8404E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3BF3" w14:textId="2B5BF627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8988" w14:textId="2DEB306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9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4B17BDB5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41C" w14:textId="21B95A90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4ACE" w14:textId="7A59826F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7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7236" w14:textId="6B0EE598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47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765B" w14:textId="0AA518A3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5AE7" w14:textId="5BC9E51D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8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FB39" w14:textId="01FF0E23" w:rsidR="00F04FF7" w:rsidRPr="00F04FF7" w:rsidRDefault="00D41B3C" w:rsidP="00F04FF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50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B977" w14:textId="32ACBBA8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8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0EF6CB42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9A6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ctopu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20F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582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0279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8192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9EE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9841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6D4ED7B2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E0E" w14:textId="77777777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ss than 1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E913" w14:textId="7679A0FE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5D83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3BBD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90A3" w14:textId="3DE4B585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Ref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81EC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2A3B" w14:textId="77777777" w:rsidR="00F04FF7" w:rsidRPr="00F04FF7" w:rsidRDefault="00F04FF7" w:rsidP="00F04FF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u w:val="single"/>
              </w:rPr>
            </w:pPr>
          </w:p>
        </w:tc>
      </w:tr>
      <w:tr w:rsidR="00F04FF7" w:rsidRPr="00F04FF7" w14:paraId="47E9FE28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C5B3" w14:textId="5ED41AAE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3/month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0538" w14:textId="5262A3BE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2117" w14:textId="358AF593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3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50D7" w14:textId="441086D2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07A6" w14:textId="1536F64F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9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1FFB" w14:textId="30CE11A2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AE43" w14:textId="27A7E683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2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11AC4D1E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18BF" w14:textId="0A107349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-2/week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5DE1" w14:textId="5994FF92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82BE" w14:textId="2EFBDDE6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2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6C33" w14:textId="4910F6C3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5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8457" w14:textId="2044CC02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1.0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F710" w14:textId="6C87412D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91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0B96" w14:textId="6F42F831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24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F04FF7" w:rsidRPr="00F04FF7" w14:paraId="4F2963A9" w14:textId="77777777" w:rsidTr="00C518D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204A" w14:textId="3423647A" w:rsidR="00F04FF7" w:rsidRPr="00F04FF7" w:rsidRDefault="00F04FF7" w:rsidP="00F04FF7">
            <w:pPr>
              <w:widowControl/>
              <w:ind w:firstLineChars="145" w:firstLine="319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F04FF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 and more/week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E66B1" w14:textId="5FC73D5D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3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6436E" w14:textId="0F7C7DB3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14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5B677" w14:textId="2AD773D4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07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5D577" w14:textId="27069474" w:rsidR="00F04FF7" w:rsidRPr="00F04FF7" w:rsidRDefault="00F04FF7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0.4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AEEBB" w14:textId="1BDC5D93" w:rsidR="00F04FF7" w:rsidRPr="00F04FF7" w:rsidRDefault="00D41B3C" w:rsidP="00F04FF7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ascii="Times New Roman" w:hAnsi="Times New Roman"/>
                <w:sz w:val="22"/>
                <w:u w:val="single"/>
              </w:rPr>
              <w:t>(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>0.18</w:t>
            </w:r>
            <w:r>
              <w:rPr>
                <w:rFonts w:ascii="Times New Roman" w:hAnsi="Times New Roman"/>
                <w:sz w:val="22"/>
                <w:u w:val="single"/>
              </w:rPr>
              <w:t>,</w:t>
            </w:r>
            <w:r w:rsidR="00F04FF7"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52DC2" w14:textId="77387060" w:rsidR="00F04FF7" w:rsidRPr="00F04FF7" w:rsidRDefault="00F04FF7" w:rsidP="00F04FF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u w:val="single"/>
              </w:rPr>
            </w:pPr>
            <w:r w:rsidRPr="00F04FF7">
              <w:rPr>
                <w:rFonts w:ascii="Times New Roman" w:hAnsi="Times New Roman"/>
                <w:sz w:val="22"/>
                <w:u w:val="single"/>
              </w:rPr>
              <w:t>1.10</w:t>
            </w:r>
            <w:r w:rsidR="00D41B3C">
              <w:rPr>
                <w:rFonts w:ascii="Times New Roman" w:hAnsi="Times New Roman"/>
                <w:sz w:val="22"/>
                <w:u w:val="single"/>
              </w:rPr>
              <w:t>)</w:t>
            </w:r>
            <w:r w:rsidRPr="00F04FF7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</w:tbl>
    <w:p w14:paraId="01E131BA" w14:textId="77777777" w:rsidR="00373B6D" w:rsidRPr="00F04FF7" w:rsidRDefault="00000000" w:rsidP="007C3023">
      <w:pPr>
        <w:widowControl/>
        <w:jc w:val="left"/>
        <w:rPr>
          <w:rFonts w:ascii="Times New Roman" w:eastAsia="ＭＳ Ｐゴシック" w:hAnsi="Times New Roman"/>
          <w:color w:val="000000"/>
          <w:kern w:val="0"/>
          <w:sz w:val="22"/>
        </w:rPr>
      </w:pPr>
      <w:proofErr w:type="gramStart"/>
      <w:r w:rsidRPr="00F04FF7">
        <w:rPr>
          <w:rFonts w:ascii="Times New Roman" w:eastAsia="ＭＳ Ｐゴシック" w:hAnsi="Times New Roman"/>
          <w:color w:val="000000"/>
          <w:kern w:val="0"/>
          <w:sz w:val="22"/>
        </w:rPr>
        <w:t>OR,</w:t>
      </w:r>
      <w:proofErr w:type="gramEnd"/>
      <w:r w:rsidRPr="00F04FF7">
        <w:rPr>
          <w:rFonts w:ascii="Times New Roman" w:eastAsia="ＭＳ Ｐゴシック" w:hAnsi="Times New Roman"/>
          <w:color w:val="000000"/>
          <w:kern w:val="0"/>
          <w:sz w:val="22"/>
        </w:rPr>
        <w:t xml:space="preserve"> odds ratio; ref, reference</w:t>
      </w:r>
    </w:p>
    <w:p w14:paraId="373D4C31" w14:textId="40F4D59A" w:rsidR="00373B6D" w:rsidRPr="004117AD" w:rsidRDefault="00000000" w:rsidP="007C3023">
      <w:pPr>
        <w:widowControl/>
        <w:jc w:val="left"/>
        <w:rPr>
          <w:rFonts w:ascii="Times New Roman" w:eastAsia="ＭＳ Ｐゴシック" w:hAnsi="Times New Roman"/>
          <w:color w:val="000000"/>
          <w:kern w:val="0"/>
          <w:sz w:val="22"/>
        </w:rPr>
      </w:pPr>
      <w:r w:rsidRPr="00F04FF7">
        <w:rPr>
          <w:rFonts w:ascii="Times New Roman" w:eastAsia="ＭＳ Ｐゴシック" w:hAnsi="Times New Roman"/>
          <w:color w:val="000000"/>
          <w:kern w:val="0"/>
          <w:sz w:val="22"/>
        </w:rPr>
        <w:lastRenderedPageBreak/>
        <w:t xml:space="preserve">Model 1 </w:t>
      </w:r>
      <w:bookmarkStart w:id="0" w:name="_Hlk135388538"/>
      <w:r w:rsidR="00FC2531" w:rsidRPr="00F04FF7">
        <w:rPr>
          <w:rFonts w:ascii="Times New Roman" w:eastAsia="ＭＳ Ｐゴシック" w:hAnsi="Times New Roman"/>
          <w:color w:val="000000"/>
          <w:kern w:val="0"/>
          <w:sz w:val="22"/>
        </w:rPr>
        <w:t>was</w:t>
      </w:r>
      <w:r w:rsidR="00F26004" w:rsidRPr="00F04FF7">
        <w:rPr>
          <w:rFonts w:ascii="Times New Roman" w:eastAsia="ＭＳ Ｐゴシック" w:hAnsi="Times New Roman"/>
          <w:color w:val="000000"/>
          <w:kern w:val="0"/>
          <w:sz w:val="22"/>
        </w:rPr>
        <w:t xml:space="preserve"> adjusted for </w:t>
      </w:r>
      <w:r w:rsidR="00F26004" w:rsidRPr="00F04FF7">
        <w:rPr>
          <w:rFonts w:ascii="Times New Roman" w:hAnsi="Times New Roman"/>
          <w:color w:val="000000" w:themeColor="text1"/>
          <w:sz w:val="22"/>
        </w:rPr>
        <w:t>m</w:t>
      </w:r>
      <w:r w:rsidR="00E823D6" w:rsidRPr="00F04FF7">
        <w:rPr>
          <w:rFonts w:ascii="Times New Roman" w:hAnsi="Times New Roman"/>
          <w:color w:val="000000" w:themeColor="text1"/>
          <w:sz w:val="22"/>
        </w:rPr>
        <w:t>aternal age, parity</w:t>
      </w:r>
      <w:r w:rsidR="00E823D6" w:rsidRPr="004117AD">
        <w:rPr>
          <w:rFonts w:ascii="Times New Roman" w:hAnsi="Times New Roman"/>
          <w:color w:val="000000" w:themeColor="text1"/>
          <w:sz w:val="22"/>
        </w:rPr>
        <w:t xml:space="preserve">, </w:t>
      </w:r>
      <w:r w:rsidR="00E823D6" w:rsidRPr="004117AD">
        <w:rPr>
          <w:rFonts w:ascii="Times New Roman" w:eastAsia="ＭＳ Ｐゴシック" w:hAnsi="Times New Roman"/>
          <w:color w:val="000000"/>
          <w:kern w:val="0"/>
          <w:sz w:val="22"/>
        </w:rPr>
        <w:t xml:space="preserve">education, fetus complication, maternal complication, maternal physical activity, intake of energy, fruits and vegetables, </w:t>
      </w:r>
      <w:r w:rsidR="00E823D6" w:rsidRPr="004117AD">
        <w:rPr>
          <w:rFonts w:ascii="Times New Roman" w:hAnsi="Times New Roman"/>
          <w:color w:val="000000" w:themeColor="text1"/>
          <w:sz w:val="22"/>
        </w:rPr>
        <w:t>pre-BMI, smoking status, and alcohol consumption during pregnancy.</w:t>
      </w:r>
      <w:bookmarkEnd w:id="0"/>
    </w:p>
    <w:p w14:paraId="42FE4C46" w14:textId="1CEB987F" w:rsidR="008154AB" w:rsidRPr="00F04FF7" w:rsidRDefault="00000000" w:rsidP="007C3023">
      <w:pPr>
        <w:widowControl/>
        <w:jc w:val="left"/>
        <w:rPr>
          <w:rFonts w:ascii="Times New Roman" w:eastAsia="ＭＳ Ｐゴシック" w:hAnsi="Times New Roman"/>
          <w:color w:val="000000"/>
          <w:kern w:val="0"/>
          <w:sz w:val="22"/>
        </w:rPr>
      </w:pPr>
      <w:r w:rsidRPr="00F04FF7">
        <w:rPr>
          <w:rFonts w:ascii="Times New Roman" w:eastAsia="ＭＳ Ｐゴシック" w:hAnsi="Times New Roman"/>
          <w:color w:val="000000"/>
          <w:kern w:val="0"/>
          <w:sz w:val="22"/>
        </w:rPr>
        <w:t>Model 2</w:t>
      </w:r>
      <w:r w:rsidR="00943087" w:rsidRPr="00F04FF7">
        <w:rPr>
          <w:rFonts w:ascii="Times New Roman" w:eastAsia="ＭＳ Ｐゴシック" w:hAnsi="Times New Roman"/>
          <w:color w:val="000000"/>
          <w:kern w:val="0"/>
          <w:sz w:val="22"/>
        </w:rPr>
        <w:t xml:space="preserve"> </w:t>
      </w:r>
      <w:r w:rsidR="00FC2531" w:rsidRPr="00F04FF7">
        <w:rPr>
          <w:rFonts w:ascii="Times New Roman" w:eastAsia="ＭＳ Ｐゴシック" w:hAnsi="Times New Roman"/>
          <w:color w:val="000000"/>
          <w:kern w:val="0"/>
          <w:sz w:val="22"/>
        </w:rPr>
        <w:t>was</w:t>
      </w:r>
      <w:r w:rsidR="00943087" w:rsidRPr="00F04FF7">
        <w:rPr>
          <w:rFonts w:ascii="Times New Roman" w:eastAsia="ＭＳ Ｐゴシック" w:hAnsi="Times New Roman"/>
          <w:color w:val="000000"/>
          <w:kern w:val="0"/>
          <w:sz w:val="22"/>
        </w:rPr>
        <w:t xml:space="preserve"> a</w:t>
      </w:r>
      <w:r w:rsidRPr="00F04FF7">
        <w:rPr>
          <w:rFonts w:ascii="Times New Roman" w:eastAsia="ＭＳ Ｐゴシック" w:hAnsi="Times New Roman"/>
          <w:color w:val="000000"/>
          <w:kern w:val="0"/>
          <w:sz w:val="22"/>
        </w:rPr>
        <w:t>djusted for covariates in Model 1 and maternal blood levels of mercury during pregnancy.</w:t>
      </w:r>
    </w:p>
    <w:sectPr w:rsidR="008154AB" w:rsidRPr="00F04FF7" w:rsidSect="001234A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8BD7F" w14:textId="77777777" w:rsidR="00550B4B" w:rsidRDefault="00550B4B" w:rsidP="004A756C">
      <w:r>
        <w:separator/>
      </w:r>
    </w:p>
  </w:endnote>
  <w:endnote w:type="continuationSeparator" w:id="0">
    <w:p w14:paraId="78838EC2" w14:textId="77777777" w:rsidR="00550B4B" w:rsidRDefault="00550B4B" w:rsidP="004A7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9B281" w14:textId="77777777" w:rsidR="00550B4B" w:rsidRDefault="00550B4B" w:rsidP="004A756C">
      <w:r>
        <w:separator/>
      </w:r>
    </w:p>
  </w:footnote>
  <w:footnote w:type="continuationSeparator" w:id="0">
    <w:p w14:paraId="020254B6" w14:textId="77777777" w:rsidR="00550B4B" w:rsidRDefault="00550B4B" w:rsidP="004A7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909336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6D"/>
    <w:rsid w:val="000440FD"/>
    <w:rsid w:val="00060D30"/>
    <w:rsid w:val="000C0CB2"/>
    <w:rsid w:val="001234AD"/>
    <w:rsid w:val="00154B55"/>
    <w:rsid w:val="00184F2C"/>
    <w:rsid w:val="00186387"/>
    <w:rsid w:val="001F7B7B"/>
    <w:rsid w:val="002B1392"/>
    <w:rsid w:val="00346F46"/>
    <w:rsid w:val="00371700"/>
    <w:rsid w:val="00373B6D"/>
    <w:rsid w:val="00385E3E"/>
    <w:rsid w:val="004117AD"/>
    <w:rsid w:val="004A4842"/>
    <w:rsid w:val="004A756C"/>
    <w:rsid w:val="004B3F46"/>
    <w:rsid w:val="0050035B"/>
    <w:rsid w:val="0053351D"/>
    <w:rsid w:val="00540296"/>
    <w:rsid w:val="00550B4B"/>
    <w:rsid w:val="005515C2"/>
    <w:rsid w:val="00556B91"/>
    <w:rsid w:val="00565F42"/>
    <w:rsid w:val="005764DA"/>
    <w:rsid w:val="005978CC"/>
    <w:rsid w:val="005B14A0"/>
    <w:rsid w:val="005C4D34"/>
    <w:rsid w:val="005E3076"/>
    <w:rsid w:val="00663A08"/>
    <w:rsid w:val="006C1F4D"/>
    <w:rsid w:val="00723684"/>
    <w:rsid w:val="007C3023"/>
    <w:rsid w:val="008154AB"/>
    <w:rsid w:val="00865E11"/>
    <w:rsid w:val="00870FA0"/>
    <w:rsid w:val="00897151"/>
    <w:rsid w:val="008B3098"/>
    <w:rsid w:val="009059A9"/>
    <w:rsid w:val="0090791A"/>
    <w:rsid w:val="00943087"/>
    <w:rsid w:val="009F32B9"/>
    <w:rsid w:val="009F3B75"/>
    <w:rsid w:val="00A45CD5"/>
    <w:rsid w:val="00A509B4"/>
    <w:rsid w:val="00A509BC"/>
    <w:rsid w:val="00AE3C26"/>
    <w:rsid w:val="00AF6269"/>
    <w:rsid w:val="00B06EE3"/>
    <w:rsid w:val="00B54B96"/>
    <w:rsid w:val="00B74CE0"/>
    <w:rsid w:val="00BC43F4"/>
    <w:rsid w:val="00C037BD"/>
    <w:rsid w:val="00C06EDF"/>
    <w:rsid w:val="00C41C7E"/>
    <w:rsid w:val="00C8496B"/>
    <w:rsid w:val="00CB5FE1"/>
    <w:rsid w:val="00D24C3F"/>
    <w:rsid w:val="00D41B3C"/>
    <w:rsid w:val="00D62DBC"/>
    <w:rsid w:val="00DA3EB8"/>
    <w:rsid w:val="00DC7A1A"/>
    <w:rsid w:val="00DD7629"/>
    <w:rsid w:val="00DF0730"/>
    <w:rsid w:val="00E27C85"/>
    <w:rsid w:val="00E404B7"/>
    <w:rsid w:val="00E6416A"/>
    <w:rsid w:val="00E823D6"/>
    <w:rsid w:val="00EA26D8"/>
    <w:rsid w:val="00EB1466"/>
    <w:rsid w:val="00EB21BA"/>
    <w:rsid w:val="00ED092C"/>
    <w:rsid w:val="00F04FF7"/>
    <w:rsid w:val="00F26004"/>
    <w:rsid w:val="00F50330"/>
    <w:rsid w:val="00F701AA"/>
    <w:rsid w:val="00F703A9"/>
    <w:rsid w:val="00FC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939A8E"/>
  <w15:chartTrackingRefBased/>
  <w15:docId w15:val="{1D6C51EC-6B2F-4C20-B4AD-7534B92B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B6D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EB21BA"/>
    <w:pPr>
      <w:keepNext/>
      <w:ind w:left="432" w:hanging="432"/>
      <w:outlineLvl w:val="0"/>
    </w:pPr>
    <w:rPr>
      <w:rFonts w:ascii="Times New Roman" w:eastAsia="Times New Roman" w:hAnsi="Times New Roman"/>
      <w:b/>
      <w:sz w:val="24"/>
      <w:szCs w:val="24"/>
    </w:rPr>
  </w:style>
  <w:style w:type="paragraph" w:styleId="2">
    <w:name w:val="heading 2"/>
    <w:basedOn w:val="a"/>
    <w:next w:val="a"/>
    <w:link w:val="20"/>
    <w:qFormat/>
    <w:rsid w:val="00373B6D"/>
    <w:pPr>
      <w:keepNext/>
      <w:tabs>
        <w:tab w:val="num" w:pos="576"/>
      </w:tabs>
      <w:suppressAutoHyphens/>
      <w:ind w:left="576" w:hanging="576"/>
      <w:outlineLvl w:val="1"/>
    </w:pPr>
    <w:rPr>
      <w:rFonts w:ascii="Times New Roman" w:hAnsi="Times New Roman" w:cs="Century"/>
      <w:b/>
      <w:bCs/>
      <w:kern w:val="1"/>
      <w:sz w:val="28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EB21BA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rsid w:val="00373B6D"/>
    <w:rPr>
      <w:rFonts w:ascii="Times New Roman" w:eastAsia="ＭＳ 明朝" w:hAnsi="Times New Roman" w:cs="Century"/>
      <w:b/>
      <w:bCs/>
      <w:kern w:val="1"/>
      <w:sz w:val="28"/>
      <w:szCs w:val="24"/>
      <w:lang w:eastAsia="ar-SA"/>
    </w:rPr>
  </w:style>
  <w:style w:type="paragraph" w:styleId="a3">
    <w:name w:val="header"/>
    <w:basedOn w:val="a"/>
    <w:link w:val="a4"/>
    <w:uiPriority w:val="99"/>
    <w:unhideWhenUsed/>
    <w:rsid w:val="00346F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6F4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346F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6F46"/>
    <w:rPr>
      <w:rFonts w:ascii="Century" w:eastAsia="ＭＳ 明朝" w:hAnsi="Century" w:cs="Times New Roman"/>
    </w:rPr>
  </w:style>
  <w:style w:type="paragraph" w:styleId="a7">
    <w:name w:val="Revision"/>
    <w:hidden/>
    <w:uiPriority w:val="99"/>
    <w:semiHidden/>
    <w:rsid w:val="001F7B7B"/>
    <w:rPr>
      <w:rFonts w:ascii="Century" w:eastAsia="ＭＳ 明朝" w:hAnsi="Century" w:cs="Times New Roman"/>
    </w:rPr>
  </w:style>
  <w:style w:type="character" w:styleId="a8">
    <w:name w:val="annotation reference"/>
    <w:basedOn w:val="a0"/>
    <w:uiPriority w:val="99"/>
    <w:semiHidden/>
    <w:unhideWhenUsed/>
    <w:rsid w:val="0053351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351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53351D"/>
    <w:rPr>
      <w:rFonts w:ascii="Century" w:eastAsia="ＭＳ 明朝" w:hAnsi="Century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351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3351D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3</cp:revision>
  <cp:lastPrinted>2023-06-05T21:28:00Z</cp:lastPrinted>
  <dcterms:created xsi:type="dcterms:W3CDTF">2023-06-23T00:09:00Z</dcterms:created>
  <dcterms:modified xsi:type="dcterms:W3CDTF">2023-06-23T00:15:00Z</dcterms:modified>
</cp:coreProperties>
</file>